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EF5DD" w14:textId="39A68108" w:rsidR="00FF1571" w:rsidRPr="00FF1571" w:rsidRDefault="00FF1571" w:rsidP="00FF1571">
      <w:pPr>
        <w:rPr>
          <w:rFonts w:ascii="Times New Roman" w:hAnsi="Times New Roman" w:cs="Times New Roman"/>
        </w:rPr>
      </w:pPr>
      <w:r w:rsidRPr="00FF1571">
        <w:rPr>
          <w:rFonts w:ascii="Times New Roman" w:hAnsi="Times New Roman" w:cs="Times New Roman" w:hint="eastAsia"/>
          <w:noProof/>
        </w:rPr>
        <w:drawing>
          <wp:inline distT="0" distB="0" distL="0" distR="0" wp14:anchorId="33F80044" wp14:editId="0EE16ED4">
            <wp:extent cx="5274310" cy="7042785"/>
            <wp:effectExtent l="0" t="0" r="2540" b="5715"/>
            <wp:docPr id="1740947017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947017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4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E5322" w14:textId="157AEEA4" w:rsidR="007A5A74" w:rsidRDefault="00720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B7269D">
        <w:rPr>
          <w:rFonts w:ascii="Times New Roman" w:hAnsi="Times New Roman" w:cs="Times New Roman" w:hint="eastAsia"/>
        </w:rPr>
        <w:t xml:space="preserve">Figure </w:t>
      </w:r>
      <w:r w:rsidR="00A10778">
        <w:rPr>
          <w:rFonts w:ascii="Times New Roman" w:hAnsi="Times New Roman" w:cs="Times New Roman" w:hint="eastAsia"/>
        </w:rPr>
        <w:t xml:space="preserve">S1. </w:t>
      </w:r>
      <w:r w:rsidR="007F15C1" w:rsidRPr="007F15C1">
        <w:rPr>
          <w:rFonts w:ascii="Times New Roman" w:hAnsi="Times New Roman" w:cs="Times New Roman"/>
        </w:rPr>
        <w:t xml:space="preserve">Changes </w:t>
      </w:r>
      <w:r w:rsidR="007A5A74">
        <w:rPr>
          <w:rFonts w:ascii="Times New Roman" w:hAnsi="Times New Roman" w:cs="Times New Roman" w:hint="eastAsia"/>
        </w:rPr>
        <w:t>in Creatinine level from baseline to 6 (A, B), 14 (C, D),</w:t>
      </w:r>
      <w:r w:rsidR="007F15C1" w:rsidRPr="007F15C1">
        <w:rPr>
          <w:rFonts w:ascii="Times New Roman" w:hAnsi="Times New Roman" w:cs="Times New Roman"/>
        </w:rPr>
        <w:t xml:space="preserve"> and </w:t>
      </w:r>
      <w:r w:rsidR="007F15C1">
        <w:rPr>
          <w:rFonts w:ascii="Times New Roman" w:hAnsi="Times New Roman" w:cs="Times New Roman" w:hint="eastAsia"/>
        </w:rPr>
        <w:t>22</w:t>
      </w:r>
      <w:r w:rsidR="007F15C1" w:rsidRPr="007F15C1">
        <w:rPr>
          <w:rFonts w:ascii="Times New Roman" w:hAnsi="Times New Roman" w:cs="Times New Roman"/>
        </w:rPr>
        <w:t xml:space="preserve"> (</w:t>
      </w:r>
      <w:r w:rsidR="007F15C1">
        <w:rPr>
          <w:rFonts w:ascii="Times New Roman" w:hAnsi="Times New Roman" w:cs="Times New Roman" w:hint="eastAsia"/>
        </w:rPr>
        <w:t>E</w:t>
      </w:r>
      <w:r w:rsidR="007F15C1" w:rsidRPr="007F15C1">
        <w:rPr>
          <w:rFonts w:ascii="Times New Roman" w:hAnsi="Times New Roman" w:cs="Times New Roman"/>
        </w:rPr>
        <w:t>, F) months.</w:t>
      </w:r>
    </w:p>
    <w:p w14:paraId="1F156A9D" w14:textId="1104A1C1" w:rsidR="00E813AA" w:rsidRPr="00E813AA" w:rsidRDefault="007A5A74" w:rsidP="00E813AA"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>e l</w:t>
      </w:r>
      <w:r w:rsidR="000C0A12" w:rsidRPr="000C0A12">
        <w:rPr>
          <w:rFonts w:ascii="Times New Roman" w:hAnsi="Times New Roman" w:cs="Times New Roman" w:hint="eastAsia"/>
        </w:rPr>
        <w:t xml:space="preserve">eft panels </w:t>
      </w:r>
      <w:r>
        <w:rPr>
          <w:rFonts w:ascii="Times New Roman" w:hAnsi="Times New Roman" w:cs="Times New Roman"/>
        </w:rPr>
        <w:t>depict the</w:t>
      </w:r>
      <w:r w:rsidR="000C0A12" w:rsidRPr="000C0A12">
        <w:rPr>
          <w:rFonts w:ascii="Times New Roman" w:hAnsi="Times New Roman" w:cs="Times New Roman" w:hint="eastAsia"/>
        </w:rPr>
        <w:t xml:space="preserve"> distribution of changes in </w:t>
      </w:r>
      <w:proofErr w:type="spellStart"/>
      <w:r w:rsidR="000C0A12" w:rsidRPr="000C0A12">
        <w:rPr>
          <w:rFonts w:ascii="Times New Roman" w:hAnsi="Times New Roman" w:cs="Times New Roman" w:hint="eastAsia"/>
        </w:rPr>
        <w:t>Crn</w:t>
      </w:r>
      <w:proofErr w:type="spellEnd"/>
      <w:r w:rsidR="000C0A12" w:rsidRPr="000C0A12">
        <w:rPr>
          <w:rFonts w:ascii="Times New Roman" w:hAnsi="Times New Roman" w:cs="Times New Roman" w:hint="eastAsia"/>
        </w:rPr>
        <w:t xml:space="preserve"> levels </w:t>
      </w:r>
      <w:r>
        <w:rPr>
          <w:rFonts w:ascii="Times New Roman" w:hAnsi="Times New Roman" w:cs="Times New Roman"/>
        </w:rPr>
        <w:t xml:space="preserve">at </w:t>
      </w:r>
      <w:bookmarkStart w:id="0" w:name="OLE_LINK1"/>
      <w:r w:rsidR="000C0A12" w:rsidRPr="000C0A12">
        <w:rPr>
          <w:rFonts w:ascii="Times New Roman" w:hAnsi="Times New Roman" w:cs="Times New Roman" w:hint="eastAsia"/>
        </w:rPr>
        <w:t>6</w:t>
      </w:r>
      <w:r w:rsidR="000C0A12">
        <w:rPr>
          <w:rFonts w:ascii="Times New Roman" w:hAnsi="Times New Roman" w:cs="Times New Roman" w:hint="eastAsia"/>
        </w:rPr>
        <w:t xml:space="preserve"> (A)</w:t>
      </w:r>
      <w:r w:rsidR="000C0A12" w:rsidRPr="000C0A12">
        <w:rPr>
          <w:rFonts w:ascii="Times New Roman" w:hAnsi="Times New Roman" w:cs="Times New Roman" w:hint="eastAsia"/>
        </w:rPr>
        <w:t>, 14</w:t>
      </w:r>
      <w:r w:rsidR="000C0A12">
        <w:rPr>
          <w:rFonts w:ascii="Times New Roman" w:hAnsi="Times New Roman" w:cs="Times New Roman" w:hint="eastAsia"/>
        </w:rPr>
        <w:t xml:space="preserve"> (C)</w:t>
      </w:r>
      <w:r w:rsidR="000C0A12" w:rsidRPr="000C0A12">
        <w:rPr>
          <w:rFonts w:ascii="Times New Roman" w:hAnsi="Times New Roman" w:cs="Times New Roman" w:hint="eastAsia"/>
        </w:rPr>
        <w:t xml:space="preserve">, and 22 </w:t>
      </w:r>
      <w:r w:rsidR="000C0A12">
        <w:rPr>
          <w:rFonts w:ascii="Times New Roman" w:hAnsi="Times New Roman" w:cs="Times New Roman" w:hint="eastAsia"/>
        </w:rPr>
        <w:t xml:space="preserve">(E) </w:t>
      </w:r>
      <w:bookmarkEnd w:id="0"/>
      <w:r w:rsidR="000C0A12" w:rsidRPr="000C0A12">
        <w:rPr>
          <w:rFonts w:ascii="Times New Roman" w:hAnsi="Times New Roman" w:cs="Times New Roman" w:hint="eastAsia"/>
        </w:rPr>
        <w:t xml:space="preserve">months, with each bar representing the number of patients </w:t>
      </w:r>
      <w:r>
        <w:rPr>
          <w:rFonts w:ascii="Times New Roman" w:hAnsi="Times New Roman" w:cs="Times New Roman"/>
        </w:rPr>
        <w:t>showing improvement or deterioration. The right p</w:t>
      </w:r>
      <w:r w:rsidR="000C0A12" w:rsidRPr="000C0A12">
        <w:rPr>
          <w:rFonts w:ascii="Times New Roman" w:hAnsi="Times New Roman" w:cs="Times New Roman" w:hint="eastAsia"/>
        </w:rPr>
        <w:t>anels</w:t>
      </w:r>
      <w:r>
        <w:rPr>
          <w:rFonts w:ascii="Times New Roman" w:hAnsi="Times New Roman" w:cs="Times New Roman"/>
        </w:rPr>
        <w:t xml:space="preserve"> illustrate individual patient-specific</w:t>
      </w:r>
      <w:r w:rsidR="000C0A12" w:rsidRPr="000C0A12">
        <w:rPr>
          <w:rFonts w:ascii="Times New Roman" w:hAnsi="Times New Roman" w:cs="Times New Roman" w:hint="eastAsia"/>
        </w:rPr>
        <w:t xml:space="preserve"> changes in </w:t>
      </w:r>
      <w:proofErr w:type="spellStart"/>
      <w:r w:rsidR="000C0A12" w:rsidRPr="000C0A12">
        <w:rPr>
          <w:rFonts w:ascii="Times New Roman" w:hAnsi="Times New Roman" w:cs="Times New Roman" w:hint="eastAsia"/>
        </w:rPr>
        <w:t>Crn</w:t>
      </w:r>
      <w:proofErr w:type="spellEnd"/>
      <w:r w:rsidR="000C0A12" w:rsidRPr="000C0A12">
        <w:rPr>
          <w:rFonts w:ascii="Times New Roman" w:hAnsi="Times New Roman" w:cs="Times New Roman" w:hint="eastAsia"/>
        </w:rPr>
        <w:t xml:space="preserve"> levels </w:t>
      </w:r>
      <w:r>
        <w:rPr>
          <w:rFonts w:ascii="Times New Roman" w:hAnsi="Times New Roman" w:cs="Times New Roman"/>
        </w:rPr>
        <w:t xml:space="preserve">from baseline to </w:t>
      </w:r>
      <w:r w:rsidR="00976F77">
        <w:rPr>
          <w:rFonts w:ascii="Times New Roman" w:hAnsi="Times New Roman" w:cs="Times New Roman" w:hint="eastAsia"/>
        </w:rPr>
        <w:t>6 (B), 14 (D), and 22 (F) months, with each bar representing</w:t>
      </w:r>
      <w:r>
        <w:rPr>
          <w:rFonts w:ascii="Times New Roman" w:hAnsi="Times New Roman" w:cs="Times New Roman"/>
        </w:rPr>
        <w:t xml:space="preserve"> </w:t>
      </w:r>
      <w:r w:rsidR="000C0A12" w:rsidRPr="000C0A12">
        <w:rPr>
          <w:rFonts w:ascii="Times New Roman" w:hAnsi="Times New Roman" w:cs="Times New Roman" w:hint="eastAsia"/>
        </w:rPr>
        <w:t>a single patient.</w:t>
      </w:r>
      <w:r w:rsidR="004C59A1">
        <w:rPr>
          <w:rFonts w:ascii="Times New Roman" w:hAnsi="Times New Roman" w:cs="Times New Roman"/>
        </w:rPr>
        <w:br w:type="page"/>
      </w:r>
      <w:r w:rsidR="00E813AA" w:rsidRPr="00E813AA">
        <w:rPr>
          <w:rFonts w:hint="eastAsia"/>
        </w:rPr>
        <w:lastRenderedPageBreak/>
        <w:drawing>
          <wp:inline distT="0" distB="0" distL="0" distR="0" wp14:anchorId="2A3DC759" wp14:editId="79BE1CE3">
            <wp:extent cx="5274310" cy="7015480"/>
            <wp:effectExtent l="0" t="0" r="2540" b="0"/>
            <wp:docPr id="17714352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1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1026B" w14:textId="77777777" w:rsidR="00DC028E" w:rsidRDefault="00DC028E" w:rsidP="00DC0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Figure S2. </w:t>
      </w:r>
      <w:r w:rsidRPr="007F15C1">
        <w:rPr>
          <w:rFonts w:ascii="Times New Roman" w:hAnsi="Times New Roman" w:cs="Times New Roman"/>
        </w:rPr>
        <w:t xml:space="preserve">Changes </w:t>
      </w:r>
      <w:r>
        <w:rPr>
          <w:rFonts w:ascii="Times New Roman" w:hAnsi="Times New Roman" w:cs="Times New Roman" w:hint="eastAsia"/>
        </w:rPr>
        <w:t>in HFMSE scores from baseline to 6 (A, B), 14 (C, D),</w:t>
      </w:r>
      <w:r w:rsidRPr="007F15C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22</w:t>
      </w:r>
      <w:r w:rsidRPr="007F15C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E</w:t>
      </w:r>
      <w:r w:rsidRPr="007F15C1">
        <w:rPr>
          <w:rFonts w:ascii="Times New Roman" w:hAnsi="Times New Roman" w:cs="Times New Roman"/>
        </w:rPr>
        <w:t>, F) months.</w:t>
      </w:r>
    </w:p>
    <w:p w14:paraId="00DFF2F1" w14:textId="74E671B3" w:rsidR="004C59A1" w:rsidRDefault="00DC028E" w:rsidP="00DC028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>e l</w:t>
      </w:r>
      <w:r w:rsidRPr="000C0A12">
        <w:rPr>
          <w:rFonts w:ascii="Times New Roman" w:hAnsi="Times New Roman" w:cs="Times New Roman" w:hint="eastAsia"/>
        </w:rPr>
        <w:t xml:space="preserve">eft panels </w:t>
      </w:r>
      <w:r>
        <w:rPr>
          <w:rFonts w:ascii="Times New Roman" w:hAnsi="Times New Roman" w:cs="Times New Roman"/>
        </w:rPr>
        <w:t>depict the</w:t>
      </w:r>
      <w:r w:rsidRPr="000C0A12">
        <w:rPr>
          <w:rFonts w:ascii="Times New Roman" w:hAnsi="Times New Roman" w:cs="Times New Roman" w:hint="eastAsia"/>
        </w:rPr>
        <w:t xml:space="preserve"> distribution of changes in </w:t>
      </w:r>
      <w:r>
        <w:rPr>
          <w:rFonts w:ascii="Times New Roman" w:hAnsi="Times New Roman" w:cs="Times New Roman" w:hint="eastAsia"/>
        </w:rPr>
        <w:t>HFMSE scores</w:t>
      </w:r>
      <w:r w:rsidRPr="000C0A1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t </w:t>
      </w:r>
      <w:r w:rsidRPr="000C0A12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(A)</w:t>
      </w:r>
      <w:r w:rsidRPr="000C0A12">
        <w:rPr>
          <w:rFonts w:ascii="Times New Roman" w:hAnsi="Times New Roman" w:cs="Times New Roman" w:hint="eastAsia"/>
        </w:rPr>
        <w:t>, 14</w:t>
      </w:r>
      <w:r>
        <w:rPr>
          <w:rFonts w:ascii="Times New Roman" w:hAnsi="Times New Roman" w:cs="Times New Roman" w:hint="eastAsia"/>
        </w:rPr>
        <w:t xml:space="preserve"> (C)</w:t>
      </w:r>
      <w:r w:rsidRPr="000C0A12">
        <w:rPr>
          <w:rFonts w:ascii="Times New Roman" w:hAnsi="Times New Roman" w:cs="Times New Roman" w:hint="eastAsia"/>
        </w:rPr>
        <w:t xml:space="preserve">, and 22 </w:t>
      </w:r>
      <w:r>
        <w:rPr>
          <w:rFonts w:ascii="Times New Roman" w:hAnsi="Times New Roman" w:cs="Times New Roman" w:hint="eastAsia"/>
        </w:rPr>
        <w:t xml:space="preserve">(E) </w:t>
      </w:r>
      <w:r w:rsidRPr="000C0A12">
        <w:rPr>
          <w:rFonts w:ascii="Times New Roman" w:hAnsi="Times New Roman" w:cs="Times New Roman" w:hint="eastAsia"/>
        </w:rPr>
        <w:t xml:space="preserve">months, with each bar representing the number of patients </w:t>
      </w:r>
      <w:r>
        <w:rPr>
          <w:rFonts w:ascii="Times New Roman" w:hAnsi="Times New Roman" w:cs="Times New Roman"/>
        </w:rPr>
        <w:t>showing improvement or deterioration. The right p</w:t>
      </w:r>
      <w:r w:rsidRPr="000C0A12">
        <w:rPr>
          <w:rFonts w:ascii="Times New Roman" w:hAnsi="Times New Roman" w:cs="Times New Roman" w:hint="eastAsia"/>
        </w:rPr>
        <w:t>anels</w:t>
      </w:r>
      <w:r>
        <w:rPr>
          <w:rFonts w:ascii="Times New Roman" w:hAnsi="Times New Roman" w:cs="Times New Roman"/>
        </w:rPr>
        <w:t xml:space="preserve"> illustrate individual patient-specific</w:t>
      </w:r>
      <w:r w:rsidRPr="000C0A12">
        <w:rPr>
          <w:rFonts w:ascii="Times New Roman" w:hAnsi="Times New Roman" w:cs="Times New Roman" w:hint="eastAsia"/>
        </w:rPr>
        <w:t xml:space="preserve"> changes in </w:t>
      </w:r>
      <w:r>
        <w:rPr>
          <w:rFonts w:ascii="Times New Roman" w:hAnsi="Times New Roman" w:cs="Times New Roman" w:hint="eastAsia"/>
        </w:rPr>
        <w:t>HFMSE scores</w:t>
      </w:r>
      <w:r w:rsidRPr="000C0A1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rom baseline to </w:t>
      </w:r>
      <w:r>
        <w:rPr>
          <w:rFonts w:ascii="Times New Roman" w:hAnsi="Times New Roman" w:cs="Times New Roman" w:hint="eastAsia"/>
        </w:rPr>
        <w:t>6 (B), 14 (D), and 22 (F) months, with each bar representing</w:t>
      </w:r>
      <w:r>
        <w:rPr>
          <w:rFonts w:ascii="Times New Roman" w:hAnsi="Times New Roman" w:cs="Times New Roman"/>
        </w:rPr>
        <w:t xml:space="preserve"> </w:t>
      </w:r>
      <w:r w:rsidRPr="000C0A12">
        <w:rPr>
          <w:rFonts w:ascii="Times New Roman" w:hAnsi="Times New Roman" w:cs="Times New Roman" w:hint="eastAsia"/>
        </w:rPr>
        <w:t>a single patient.</w:t>
      </w:r>
    </w:p>
    <w:p w14:paraId="7C9EDFE1" w14:textId="77777777" w:rsidR="00E813AA" w:rsidRDefault="00E813AA">
      <w:pPr>
        <w:widowControl/>
        <w:jc w:val="left"/>
        <w:rPr>
          <w:rFonts w:ascii="Times New Roman" w:hAnsi="Times New Roman" w:cs="Times New Roman" w:hint="eastAsia"/>
        </w:rPr>
      </w:pPr>
    </w:p>
    <w:p w14:paraId="74043541" w14:textId="48FAFBB5" w:rsidR="005757EC" w:rsidRPr="005757EC" w:rsidRDefault="005757EC" w:rsidP="005757EC">
      <w:pPr>
        <w:rPr>
          <w:rFonts w:ascii="Times New Roman" w:hAnsi="Times New Roman" w:cs="Times New Roman"/>
        </w:rPr>
      </w:pPr>
      <w:r w:rsidRPr="005757EC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B9526F5" wp14:editId="0DD6BE35">
            <wp:extent cx="5274310" cy="1496695"/>
            <wp:effectExtent l="0" t="0" r="2540" b="8255"/>
            <wp:docPr id="63700668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006684" name="图片 4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13BC0" w14:textId="1A09656E" w:rsidR="00142905" w:rsidRDefault="00720765" w:rsidP="007B0D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5757EC">
        <w:rPr>
          <w:rFonts w:ascii="Times New Roman" w:hAnsi="Times New Roman" w:cs="Times New Roman" w:hint="eastAsia"/>
        </w:rPr>
        <w:t>Figure S</w:t>
      </w:r>
      <w:r w:rsidR="004C59A1">
        <w:rPr>
          <w:rFonts w:ascii="Times New Roman" w:hAnsi="Times New Roman" w:cs="Times New Roman" w:hint="eastAsia"/>
        </w:rPr>
        <w:t>3</w:t>
      </w:r>
      <w:r w:rsidR="005757EC">
        <w:rPr>
          <w:rFonts w:ascii="Times New Roman" w:hAnsi="Times New Roman" w:cs="Times New Roman" w:hint="eastAsia"/>
        </w:rPr>
        <w:t xml:space="preserve">. </w:t>
      </w:r>
      <w:r w:rsidR="004133C0" w:rsidRPr="004133C0">
        <w:rPr>
          <w:rFonts w:ascii="Times New Roman" w:hAnsi="Times New Roman" w:cs="Times New Roman" w:hint="eastAsia"/>
        </w:rPr>
        <w:t xml:space="preserve">Comparison of explained variance between </w:t>
      </w:r>
      <w:proofErr w:type="spellStart"/>
      <w:r w:rsidR="004133C0" w:rsidRPr="004133C0">
        <w:rPr>
          <w:rFonts w:ascii="Times New Roman" w:hAnsi="Times New Roman" w:cs="Times New Roman" w:hint="eastAsia"/>
        </w:rPr>
        <w:t>Crn</w:t>
      </w:r>
      <w:proofErr w:type="spellEnd"/>
      <w:r w:rsidR="004133C0" w:rsidRPr="004133C0">
        <w:rPr>
          <w:rFonts w:ascii="Times New Roman" w:hAnsi="Times New Roman" w:cs="Times New Roman" w:hint="eastAsia"/>
        </w:rPr>
        <w:t xml:space="preserve"> and HFMSE, MRC</w:t>
      </w:r>
      <w:r w:rsidR="008971D4">
        <w:rPr>
          <w:rFonts w:ascii="Times New Roman" w:hAnsi="Times New Roman" w:cs="Times New Roman"/>
        </w:rPr>
        <w:t>,</w:t>
      </w:r>
      <w:r w:rsidR="004133C0" w:rsidRPr="004133C0">
        <w:rPr>
          <w:rFonts w:ascii="Times New Roman" w:hAnsi="Times New Roman" w:cs="Times New Roman" w:hint="eastAsia"/>
        </w:rPr>
        <w:t xml:space="preserve"> and 6MWT</w:t>
      </w:r>
      <w:r w:rsidR="004133C0">
        <w:rPr>
          <w:rFonts w:ascii="Times New Roman" w:hAnsi="Times New Roman" w:cs="Times New Roman" w:hint="eastAsia"/>
        </w:rPr>
        <w:t xml:space="preserve">. </w:t>
      </w:r>
    </w:p>
    <w:p w14:paraId="6AA74AD0" w14:textId="6605A24F" w:rsidR="00C92E39" w:rsidRDefault="00EA13B7" w:rsidP="00AD1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e</w:t>
      </w:r>
      <w:r w:rsidR="00486FFE" w:rsidRPr="00486FFE">
        <w:rPr>
          <w:rFonts w:ascii="Times New Roman" w:hAnsi="Times New Roman" w:cs="Times New Roman" w:hint="eastAsia"/>
        </w:rPr>
        <w:t xml:space="preserve">xplained variance </w:t>
      </w:r>
      <w:r>
        <w:rPr>
          <w:rFonts w:ascii="Times New Roman" w:hAnsi="Times New Roman" w:cs="Times New Roman"/>
        </w:rPr>
        <w:t xml:space="preserve">achieved </w:t>
      </w:r>
      <w:r w:rsidR="00486FFE" w:rsidRPr="00486FFE">
        <w:rPr>
          <w:rFonts w:ascii="Times New Roman" w:hAnsi="Times New Roman" w:cs="Times New Roman" w:hint="eastAsia"/>
        </w:rPr>
        <w:t xml:space="preserve">using </w:t>
      </w:r>
      <w:proofErr w:type="spellStart"/>
      <w:r w:rsidR="00486FFE" w:rsidRPr="00486FFE">
        <w:rPr>
          <w:rFonts w:ascii="Times New Roman" w:hAnsi="Times New Roman" w:cs="Times New Roman" w:hint="eastAsia"/>
        </w:rPr>
        <w:t>Crn</w:t>
      </w:r>
      <w:proofErr w:type="spellEnd"/>
      <w:r w:rsidR="00486FFE" w:rsidRPr="00486FFE">
        <w:rPr>
          <w:rFonts w:ascii="Times New Roman" w:hAnsi="Times New Roman" w:cs="Times New Roman" w:hint="eastAsia"/>
        </w:rPr>
        <w:t xml:space="preserve"> was </w:t>
      </w:r>
      <w:r>
        <w:rPr>
          <w:rFonts w:ascii="Times New Roman" w:hAnsi="Times New Roman" w:cs="Times New Roman"/>
        </w:rPr>
        <w:t xml:space="preserve">comparable to or superior </w:t>
      </w:r>
      <w:r w:rsidR="00486FFE" w:rsidRPr="00486FFE">
        <w:rPr>
          <w:rFonts w:ascii="Times New Roman" w:hAnsi="Times New Roman" w:cs="Times New Roman" w:hint="eastAsia"/>
        </w:rPr>
        <w:t>t</w:t>
      </w:r>
      <w:r w:rsidR="008971D4">
        <w:rPr>
          <w:rFonts w:ascii="Times New Roman" w:hAnsi="Times New Roman" w:cs="Times New Roman"/>
        </w:rPr>
        <w:t>o</w:t>
      </w:r>
      <w:r w:rsidR="00486FFE" w:rsidRPr="00486FFE">
        <w:rPr>
          <w:rFonts w:ascii="Times New Roman" w:hAnsi="Times New Roman" w:cs="Times New Roman" w:hint="eastAsia"/>
        </w:rPr>
        <w:t xml:space="preserve"> the scales</w:t>
      </w:r>
      <w:r w:rsidR="00486FFE">
        <w:rPr>
          <w:rFonts w:ascii="Times New Roman" w:hAnsi="Times New Roman" w:cs="Times New Roman" w:hint="eastAsia"/>
        </w:rPr>
        <w:t>.</w:t>
      </w:r>
      <w:r w:rsidR="00486FFE" w:rsidRPr="00486FFE">
        <w:rPr>
          <w:rFonts w:ascii="Times New Roman" w:hAnsi="Times New Roman" w:cs="Times New Roman" w:hint="eastAsia"/>
        </w:rPr>
        <w:t xml:space="preserve"> </w:t>
      </w:r>
      <w:r w:rsidR="004133C0" w:rsidRPr="004133C0">
        <w:rPr>
          <w:rFonts w:ascii="Times New Roman" w:hAnsi="Times New Roman" w:cs="Times New Roman" w:hint="eastAsia"/>
        </w:rPr>
        <w:t xml:space="preserve">The x-axis represents the </w:t>
      </w:r>
      <w:r w:rsidR="008971D4">
        <w:rPr>
          <w:rFonts w:ascii="Times New Roman" w:hAnsi="Times New Roman" w:cs="Times New Roman"/>
        </w:rPr>
        <w:t xml:space="preserve">degree of </w:t>
      </w:r>
      <w:r w:rsidR="004133C0" w:rsidRPr="004133C0">
        <w:rPr>
          <w:rFonts w:ascii="Times New Roman" w:hAnsi="Times New Roman" w:cs="Times New Roman" w:hint="eastAsia"/>
        </w:rPr>
        <w:t xml:space="preserve">explained variance, </w:t>
      </w:r>
      <w:r w:rsidR="008971D4">
        <w:rPr>
          <w:rFonts w:ascii="Times New Roman" w:hAnsi="Times New Roman" w:cs="Times New Roman"/>
        </w:rPr>
        <w:t xml:space="preserve">where </w:t>
      </w:r>
      <w:r w:rsidR="004133C0" w:rsidRPr="004133C0">
        <w:rPr>
          <w:rFonts w:ascii="Times New Roman" w:hAnsi="Times New Roman" w:cs="Times New Roman" w:hint="eastAsia"/>
        </w:rPr>
        <w:t xml:space="preserve">values closer to 1 </w:t>
      </w:r>
      <w:r w:rsidR="008971D4" w:rsidRPr="004133C0">
        <w:rPr>
          <w:rFonts w:ascii="Times New Roman" w:hAnsi="Times New Roman" w:cs="Times New Roman" w:hint="eastAsia"/>
        </w:rPr>
        <w:t>indicat</w:t>
      </w:r>
      <w:r w:rsidR="008971D4">
        <w:rPr>
          <w:rFonts w:ascii="Times New Roman" w:hAnsi="Times New Roman" w:cs="Times New Roman"/>
        </w:rPr>
        <w:t>e</w:t>
      </w:r>
      <w:r w:rsidR="008971D4" w:rsidRPr="004133C0">
        <w:rPr>
          <w:rFonts w:ascii="Times New Roman" w:hAnsi="Times New Roman" w:cs="Times New Roman" w:hint="eastAsia"/>
        </w:rPr>
        <w:t xml:space="preserve"> </w:t>
      </w:r>
      <w:r w:rsidR="004133C0" w:rsidRPr="004133C0">
        <w:rPr>
          <w:rFonts w:ascii="Times New Roman" w:hAnsi="Times New Roman" w:cs="Times New Roman" w:hint="eastAsia"/>
        </w:rPr>
        <w:t xml:space="preserve">a higher </w:t>
      </w:r>
      <w:r w:rsidR="008971D4">
        <w:rPr>
          <w:rFonts w:ascii="Times New Roman" w:hAnsi="Times New Roman" w:cs="Times New Roman" w:hint="eastAsia"/>
        </w:rPr>
        <w:t>variance level</w:t>
      </w:r>
      <w:r w:rsidR="008971D4">
        <w:rPr>
          <w:rFonts w:ascii="Times New Roman" w:hAnsi="Times New Roman" w:cs="Times New Roman"/>
        </w:rPr>
        <w:t>.</w:t>
      </w:r>
      <w:r w:rsidR="004133C0" w:rsidRPr="004133C0">
        <w:rPr>
          <w:rFonts w:ascii="Times New Roman" w:hAnsi="Times New Roman" w:cs="Times New Roman" w:hint="eastAsia"/>
        </w:rPr>
        <w:t xml:space="preserve"> </w:t>
      </w:r>
      <w:r w:rsidR="00084858">
        <w:rPr>
          <w:rFonts w:ascii="Times New Roman" w:hAnsi="Times New Roman" w:cs="Times New Roman" w:hint="eastAsia"/>
        </w:rPr>
        <w:t>The n</w:t>
      </w:r>
      <w:r w:rsidR="004133C0" w:rsidRPr="004133C0">
        <w:rPr>
          <w:rFonts w:ascii="Times New Roman" w:hAnsi="Times New Roman" w:cs="Times New Roman" w:hint="eastAsia"/>
        </w:rPr>
        <w:t xml:space="preserve">umbers behind the bars </w:t>
      </w:r>
      <w:r w:rsidR="008971D4">
        <w:rPr>
          <w:rFonts w:ascii="Times New Roman" w:hAnsi="Times New Roman" w:cs="Times New Roman"/>
        </w:rPr>
        <w:t xml:space="preserve">represent </w:t>
      </w:r>
      <w:r w:rsidR="004133C0" w:rsidRPr="004133C0">
        <w:rPr>
          <w:rFonts w:ascii="Times New Roman" w:hAnsi="Times New Roman" w:cs="Times New Roman" w:hint="eastAsia"/>
        </w:rPr>
        <w:t>the quantity of available data points for each prediction.</w:t>
      </w:r>
      <w:r w:rsidR="0038663F" w:rsidRPr="0038663F">
        <w:rPr>
          <w:rFonts w:ascii="Times New Roman" w:hAnsi="Times New Roman" w:cs="Times New Roman"/>
        </w:rPr>
        <w:br/>
      </w:r>
    </w:p>
    <w:p w14:paraId="570DBE77" w14:textId="25EF9154" w:rsidR="00AA42A3" w:rsidRPr="0038663F" w:rsidRDefault="0038663F">
      <w:pPr>
        <w:rPr>
          <w:rFonts w:ascii="Times New Roman" w:hAnsi="Times New Roman" w:cs="Times New Roman"/>
        </w:rPr>
      </w:pPr>
      <w:r w:rsidRPr="0038663F">
        <w:rPr>
          <w:rFonts w:ascii="Times New Roman" w:hAnsi="Times New Roman" w:cs="Times New Roman"/>
        </w:rPr>
        <w:br/>
      </w:r>
    </w:p>
    <w:sectPr w:rsidR="00AA42A3" w:rsidRPr="00386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78A2F" w14:textId="77777777" w:rsidR="00106C46" w:rsidRDefault="00106C46" w:rsidP="001729FA">
      <w:pPr>
        <w:rPr>
          <w:rFonts w:hint="eastAsia"/>
        </w:rPr>
      </w:pPr>
      <w:r>
        <w:separator/>
      </w:r>
    </w:p>
  </w:endnote>
  <w:endnote w:type="continuationSeparator" w:id="0">
    <w:p w14:paraId="45B59344" w14:textId="77777777" w:rsidR="00106C46" w:rsidRDefault="00106C46" w:rsidP="001729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83067" w14:textId="77777777" w:rsidR="00106C46" w:rsidRDefault="00106C46" w:rsidP="001729FA">
      <w:pPr>
        <w:rPr>
          <w:rFonts w:hint="eastAsia"/>
        </w:rPr>
      </w:pPr>
      <w:r>
        <w:separator/>
      </w:r>
    </w:p>
  </w:footnote>
  <w:footnote w:type="continuationSeparator" w:id="0">
    <w:p w14:paraId="610427B0" w14:textId="77777777" w:rsidR="00106C46" w:rsidRDefault="00106C46" w:rsidP="001729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CB"/>
    <w:rsid w:val="000016E8"/>
    <w:rsid w:val="00022E97"/>
    <w:rsid w:val="000250D1"/>
    <w:rsid w:val="000710A5"/>
    <w:rsid w:val="000727BD"/>
    <w:rsid w:val="000735B0"/>
    <w:rsid w:val="00084858"/>
    <w:rsid w:val="00085246"/>
    <w:rsid w:val="00092649"/>
    <w:rsid w:val="0009653D"/>
    <w:rsid w:val="000C0A12"/>
    <w:rsid w:val="000C2EB6"/>
    <w:rsid w:val="000C6226"/>
    <w:rsid w:val="00106C46"/>
    <w:rsid w:val="00112512"/>
    <w:rsid w:val="00112651"/>
    <w:rsid w:val="00117F1B"/>
    <w:rsid w:val="00131374"/>
    <w:rsid w:val="00134864"/>
    <w:rsid w:val="00142905"/>
    <w:rsid w:val="001433EF"/>
    <w:rsid w:val="00160DF4"/>
    <w:rsid w:val="001729FA"/>
    <w:rsid w:val="0018758C"/>
    <w:rsid w:val="00190D40"/>
    <w:rsid w:val="00191F83"/>
    <w:rsid w:val="001B7870"/>
    <w:rsid w:val="001B7E22"/>
    <w:rsid w:val="001F0E16"/>
    <w:rsid w:val="001F16A9"/>
    <w:rsid w:val="001F1A53"/>
    <w:rsid w:val="00206F05"/>
    <w:rsid w:val="00215C58"/>
    <w:rsid w:val="002207F6"/>
    <w:rsid w:val="00231644"/>
    <w:rsid w:val="002317C9"/>
    <w:rsid w:val="00247B03"/>
    <w:rsid w:val="002508DF"/>
    <w:rsid w:val="00262161"/>
    <w:rsid w:val="00263AC9"/>
    <w:rsid w:val="0028172E"/>
    <w:rsid w:val="002836AB"/>
    <w:rsid w:val="00290860"/>
    <w:rsid w:val="00294AB9"/>
    <w:rsid w:val="002A1950"/>
    <w:rsid w:val="002A690C"/>
    <w:rsid w:val="002B07C8"/>
    <w:rsid w:val="002B1D15"/>
    <w:rsid w:val="002C08B9"/>
    <w:rsid w:val="002D4527"/>
    <w:rsid w:val="002D55E6"/>
    <w:rsid w:val="002E1090"/>
    <w:rsid w:val="002E17E8"/>
    <w:rsid w:val="002E72A8"/>
    <w:rsid w:val="002F78DC"/>
    <w:rsid w:val="00311607"/>
    <w:rsid w:val="003229F9"/>
    <w:rsid w:val="00322D02"/>
    <w:rsid w:val="00327130"/>
    <w:rsid w:val="003306CD"/>
    <w:rsid w:val="00335B93"/>
    <w:rsid w:val="00340019"/>
    <w:rsid w:val="00342EF7"/>
    <w:rsid w:val="00343B7E"/>
    <w:rsid w:val="00344002"/>
    <w:rsid w:val="00361915"/>
    <w:rsid w:val="00377380"/>
    <w:rsid w:val="003863D1"/>
    <w:rsid w:val="0038663F"/>
    <w:rsid w:val="003B1836"/>
    <w:rsid w:val="003B3EC1"/>
    <w:rsid w:val="003B7508"/>
    <w:rsid w:val="003D5FF0"/>
    <w:rsid w:val="003D7BF9"/>
    <w:rsid w:val="003E0509"/>
    <w:rsid w:val="003E3FEB"/>
    <w:rsid w:val="003E44B7"/>
    <w:rsid w:val="003F42B8"/>
    <w:rsid w:val="004133C0"/>
    <w:rsid w:val="0043211F"/>
    <w:rsid w:val="00440DCB"/>
    <w:rsid w:val="00451089"/>
    <w:rsid w:val="00452036"/>
    <w:rsid w:val="00452FCC"/>
    <w:rsid w:val="004647EA"/>
    <w:rsid w:val="00470CB1"/>
    <w:rsid w:val="00474371"/>
    <w:rsid w:val="004836C6"/>
    <w:rsid w:val="00486FFE"/>
    <w:rsid w:val="004A06A6"/>
    <w:rsid w:val="004C59A1"/>
    <w:rsid w:val="004D2CE3"/>
    <w:rsid w:val="004F01B7"/>
    <w:rsid w:val="004F3A80"/>
    <w:rsid w:val="005047CB"/>
    <w:rsid w:val="005169A5"/>
    <w:rsid w:val="00524DA6"/>
    <w:rsid w:val="00530851"/>
    <w:rsid w:val="00532909"/>
    <w:rsid w:val="00536565"/>
    <w:rsid w:val="005371F4"/>
    <w:rsid w:val="00566825"/>
    <w:rsid w:val="005757EC"/>
    <w:rsid w:val="00576C8B"/>
    <w:rsid w:val="00583D2B"/>
    <w:rsid w:val="005974F6"/>
    <w:rsid w:val="005B58C5"/>
    <w:rsid w:val="005D4FA4"/>
    <w:rsid w:val="005E384F"/>
    <w:rsid w:val="005F1020"/>
    <w:rsid w:val="005F5693"/>
    <w:rsid w:val="006044D7"/>
    <w:rsid w:val="006073DE"/>
    <w:rsid w:val="006106E4"/>
    <w:rsid w:val="00617B36"/>
    <w:rsid w:val="006313A4"/>
    <w:rsid w:val="006347AA"/>
    <w:rsid w:val="006378BA"/>
    <w:rsid w:val="006475CA"/>
    <w:rsid w:val="00652170"/>
    <w:rsid w:val="00652327"/>
    <w:rsid w:val="00657993"/>
    <w:rsid w:val="00690F9F"/>
    <w:rsid w:val="006C1D0B"/>
    <w:rsid w:val="006C5BAC"/>
    <w:rsid w:val="006D41FE"/>
    <w:rsid w:val="006D76C0"/>
    <w:rsid w:val="006E2157"/>
    <w:rsid w:val="006E3514"/>
    <w:rsid w:val="0070184A"/>
    <w:rsid w:val="007063D4"/>
    <w:rsid w:val="00715086"/>
    <w:rsid w:val="00720765"/>
    <w:rsid w:val="0072649F"/>
    <w:rsid w:val="00740101"/>
    <w:rsid w:val="00743E25"/>
    <w:rsid w:val="00751BFF"/>
    <w:rsid w:val="0075396C"/>
    <w:rsid w:val="00783206"/>
    <w:rsid w:val="00784EDB"/>
    <w:rsid w:val="00787AF5"/>
    <w:rsid w:val="007912B9"/>
    <w:rsid w:val="00794EF8"/>
    <w:rsid w:val="007A094B"/>
    <w:rsid w:val="007A4E5B"/>
    <w:rsid w:val="007A5A74"/>
    <w:rsid w:val="007A622E"/>
    <w:rsid w:val="007B0DF9"/>
    <w:rsid w:val="007C5172"/>
    <w:rsid w:val="007D1DA7"/>
    <w:rsid w:val="007E5BDC"/>
    <w:rsid w:val="007E7333"/>
    <w:rsid w:val="007F15C1"/>
    <w:rsid w:val="007F5526"/>
    <w:rsid w:val="007F6C7B"/>
    <w:rsid w:val="00800366"/>
    <w:rsid w:val="0080652D"/>
    <w:rsid w:val="008124A7"/>
    <w:rsid w:val="00813C46"/>
    <w:rsid w:val="0082165D"/>
    <w:rsid w:val="00825968"/>
    <w:rsid w:val="00856E9D"/>
    <w:rsid w:val="00861AB1"/>
    <w:rsid w:val="00870F2D"/>
    <w:rsid w:val="0088214F"/>
    <w:rsid w:val="00884398"/>
    <w:rsid w:val="00893ADD"/>
    <w:rsid w:val="008971D4"/>
    <w:rsid w:val="008B410B"/>
    <w:rsid w:val="008C0494"/>
    <w:rsid w:val="008D00FE"/>
    <w:rsid w:val="008D0721"/>
    <w:rsid w:val="008D50E9"/>
    <w:rsid w:val="008F12A4"/>
    <w:rsid w:val="008F7D22"/>
    <w:rsid w:val="00907E7F"/>
    <w:rsid w:val="00907F2D"/>
    <w:rsid w:val="00912877"/>
    <w:rsid w:val="00917CFC"/>
    <w:rsid w:val="0092018B"/>
    <w:rsid w:val="00920421"/>
    <w:rsid w:val="00925052"/>
    <w:rsid w:val="009302E2"/>
    <w:rsid w:val="00935F1A"/>
    <w:rsid w:val="00937632"/>
    <w:rsid w:val="00945C6A"/>
    <w:rsid w:val="009466F9"/>
    <w:rsid w:val="009549B1"/>
    <w:rsid w:val="00956CB3"/>
    <w:rsid w:val="0096724D"/>
    <w:rsid w:val="009679E9"/>
    <w:rsid w:val="009718FC"/>
    <w:rsid w:val="00972C34"/>
    <w:rsid w:val="00976F77"/>
    <w:rsid w:val="009777EB"/>
    <w:rsid w:val="00983C8A"/>
    <w:rsid w:val="00990124"/>
    <w:rsid w:val="009969DE"/>
    <w:rsid w:val="00997440"/>
    <w:rsid w:val="009A790E"/>
    <w:rsid w:val="009B01D6"/>
    <w:rsid w:val="009C2351"/>
    <w:rsid w:val="009C38FD"/>
    <w:rsid w:val="009C40C4"/>
    <w:rsid w:val="009C61BF"/>
    <w:rsid w:val="009D6BBB"/>
    <w:rsid w:val="009F7419"/>
    <w:rsid w:val="00A10778"/>
    <w:rsid w:val="00A202DF"/>
    <w:rsid w:val="00A3050A"/>
    <w:rsid w:val="00A77EA7"/>
    <w:rsid w:val="00A90355"/>
    <w:rsid w:val="00A9616B"/>
    <w:rsid w:val="00AA42A3"/>
    <w:rsid w:val="00AB24C2"/>
    <w:rsid w:val="00AB4910"/>
    <w:rsid w:val="00AB519D"/>
    <w:rsid w:val="00AB73E3"/>
    <w:rsid w:val="00AC30F9"/>
    <w:rsid w:val="00AD1DA6"/>
    <w:rsid w:val="00AD6C29"/>
    <w:rsid w:val="00AF07FE"/>
    <w:rsid w:val="00B31CC3"/>
    <w:rsid w:val="00B32EFB"/>
    <w:rsid w:val="00B333DF"/>
    <w:rsid w:val="00B3720B"/>
    <w:rsid w:val="00B533D3"/>
    <w:rsid w:val="00B578D5"/>
    <w:rsid w:val="00B65F95"/>
    <w:rsid w:val="00B70CA1"/>
    <w:rsid w:val="00B7269D"/>
    <w:rsid w:val="00B73C97"/>
    <w:rsid w:val="00B8018F"/>
    <w:rsid w:val="00B81090"/>
    <w:rsid w:val="00B87B7B"/>
    <w:rsid w:val="00BB0235"/>
    <w:rsid w:val="00BB6C8A"/>
    <w:rsid w:val="00BD4395"/>
    <w:rsid w:val="00BD4F50"/>
    <w:rsid w:val="00BE5F73"/>
    <w:rsid w:val="00BF0275"/>
    <w:rsid w:val="00BF6FF9"/>
    <w:rsid w:val="00C022E2"/>
    <w:rsid w:val="00C07985"/>
    <w:rsid w:val="00C14CE3"/>
    <w:rsid w:val="00C358F7"/>
    <w:rsid w:val="00C42AA8"/>
    <w:rsid w:val="00C56684"/>
    <w:rsid w:val="00C653AC"/>
    <w:rsid w:val="00C73787"/>
    <w:rsid w:val="00C81FC1"/>
    <w:rsid w:val="00C83082"/>
    <w:rsid w:val="00C9167B"/>
    <w:rsid w:val="00C92C21"/>
    <w:rsid w:val="00C92E39"/>
    <w:rsid w:val="00C94340"/>
    <w:rsid w:val="00C96866"/>
    <w:rsid w:val="00CA47EA"/>
    <w:rsid w:val="00CB632D"/>
    <w:rsid w:val="00CB77AB"/>
    <w:rsid w:val="00CD5BF8"/>
    <w:rsid w:val="00D03F0F"/>
    <w:rsid w:val="00D04D01"/>
    <w:rsid w:val="00D05F46"/>
    <w:rsid w:val="00D24C9D"/>
    <w:rsid w:val="00D27C8E"/>
    <w:rsid w:val="00D41CDD"/>
    <w:rsid w:val="00D6236E"/>
    <w:rsid w:val="00D623AC"/>
    <w:rsid w:val="00D678AF"/>
    <w:rsid w:val="00D70F9F"/>
    <w:rsid w:val="00D9299C"/>
    <w:rsid w:val="00D93507"/>
    <w:rsid w:val="00D949DF"/>
    <w:rsid w:val="00DA450F"/>
    <w:rsid w:val="00DB70F2"/>
    <w:rsid w:val="00DC028E"/>
    <w:rsid w:val="00DD2420"/>
    <w:rsid w:val="00DD2BC2"/>
    <w:rsid w:val="00DD49C2"/>
    <w:rsid w:val="00DE174A"/>
    <w:rsid w:val="00DF0B7B"/>
    <w:rsid w:val="00E06B73"/>
    <w:rsid w:val="00E07061"/>
    <w:rsid w:val="00E10F1E"/>
    <w:rsid w:val="00E122D6"/>
    <w:rsid w:val="00E13766"/>
    <w:rsid w:val="00E208B5"/>
    <w:rsid w:val="00E24B88"/>
    <w:rsid w:val="00E2750A"/>
    <w:rsid w:val="00E33444"/>
    <w:rsid w:val="00E36EFE"/>
    <w:rsid w:val="00E42B64"/>
    <w:rsid w:val="00E438D0"/>
    <w:rsid w:val="00E51152"/>
    <w:rsid w:val="00E56408"/>
    <w:rsid w:val="00E659BE"/>
    <w:rsid w:val="00E80686"/>
    <w:rsid w:val="00E813AA"/>
    <w:rsid w:val="00E829BC"/>
    <w:rsid w:val="00E93FBB"/>
    <w:rsid w:val="00E963B0"/>
    <w:rsid w:val="00EA13B7"/>
    <w:rsid w:val="00EC4DEE"/>
    <w:rsid w:val="00EC785A"/>
    <w:rsid w:val="00ED2452"/>
    <w:rsid w:val="00ED6DA7"/>
    <w:rsid w:val="00F17F8D"/>
    <w:rsid w:val="00F223BC"/>
    <w:rsid w:val="00F2384E"/>
    <w:rsid w:val="00F258D9"/>
    <w:rsid w:val="00F27EC4"/>
    <w:rsid w:val="00F35864"/>
    <w:rsid w:val="00F40D83"/>
    <w:rsid w:val="00F4481A"/>
    <w:rsid w:val="00F4586D"/>
    <w:rsid w:val="00F478AD"/>
    <w:rsid w:val="00F50F5E"/>
    <w:rsid w:val="00F57DE9"/>
    <w:rsid w:val="00F60B29"/>
    <w:rsid w:val="00F6523D"/>
    <w:rsid w:val="00F73DD8"/>
    <w:rsid w:val="00F80B65"/>
    <w:rsid w:val="00FA363A"/>
    <w:rsid w:val="00FC6150"/>
    <w:rsid w:val="00FD73B9"/>
    <w:rsid w:val="00FE1A19"/>
    <w:rsid w:val="00FF1571"/>
    <w:rsid w:val="00FF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69427"/>
  <w15:chartTrackingRefBased/>
  <w15:docId w15:val="{95875173-65CA-4F77-AB6E-B456AE11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47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7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7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7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7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7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7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7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47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4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4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47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47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47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47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47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47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47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4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7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47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7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47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7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47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4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47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47CB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38663F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8663F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990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1729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729F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72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729FA"/>
    <w:rPr>
      <w:sz w:val="18"/>
      <w:szCs w:val="18"/>
    </w:rPr>
  </w:style>
  <w:style w:type="paragraph" w:styleId="af5">
    <w:name w:val="Revision"/>
    <w:hidden/>
    <w:uiPriority w:val="99"/>
    <w:semiHidden/>
    <w:rsid w:val="00956CB3"/>
  </w:style>
  <w:style w:type="character" w:styleId="af6">
    <w:name w:val="annotation reference"/>
    <w:basedOn w:val="a0"/>
    <w:uiPriority w:val="99"/>
    <w:semiHidden/>
    <w:unhideWhenUsed/>
    <w:rsid w:val="007A5A74"/>
    <w:rPr>
      <w:sz w:val="21"/>
      <w:szCs w:val="21"/>
    </w:rPr>
  </w:style>
  <w:style w:type="paragraph" w:styleId="af7">
    <w:name w:val="annotation text"/>
    <w:basedOn w:val="a"/>
    <w:link w:val="af8"/>
    <w:uiPriority w:val="99"/>
    <w:semiHidden/>
    <w:unhideWhenUsed/>
    <w:rsid w:val="007A5A74"/>
    <w:pPr>
      <w:jc w:val="left"/>
    </w:pPr>
  </w:style>
  <w:style w:type="character" w:customStyle="1" w:styleId="af8">
    <w:name w:val="批注文字 字符"/>
    <w:basedOn w:val="a0"/>
    <w:link w:val="af7"/>
    <w:uiPriority w:val="99"/>
    <w:semiHidden/>
    <w:rsid w:val="007A5A74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A5A74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7A5A74"/>
    <w:rPr>
      <w:b/>
      <w:bCs/>
    </w:rPr>
  </w:style>
  <w:style w:type="paragraph" w:styleId="afb">
    <w:name w:val="Normal (Web)"/>
    <w:basedOn w:val="a"/>
    <w:uiPriority w:val="99"/>
    <w:semiHidden/>
    <w:unhideWhenUsed/>
    <w:rsid w:val="00E813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0</TotalTime>
  <Pages>3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i_nudt</dc:creator>
  <cp:keywords/>
  <dc:description/>
  <cp:lastModifiedBy>wanglei_nudt</cp:lastModifiedBy>
  <cp:revision>358</cp:revision>
  <dcterms:created xsi:type="dcterms:W3CDTF">2024-10-15T02:50:00Z</dcterms:created>
  <dcterms:modified xsi:type="dcterms:W3CDTF">2024-11-18T23:53:00Z</dcterms:modified>
</cp:coreProperties>
</file>